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40"/>
          <w:szCs w:val="40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40"/>
          <w:szCs w:val="40"/>
          <w:lang w:val="en-US" w:eastAsia="fr-FR"/>
        </w:rPr>
        <w:t>Supporting Inform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del w:id="0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S4</w:t>
      </w:r>
      <w:ins w:id="1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t xml:space="preserve"> Table</w:t>
        </w:r>
      </w:ins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: Pest and disease management of the integrated treatment. </w:t>
      </w:r>
    </w:p>
    <w:tbl>
      <w:tblPr>
        <w:tblW w:w="71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740"/>
        <w:gridCol w:w="1720"/>
        <w:gridCol w:w="1300"/>
        <w:gridCol w:w="1100"/>
        <w:gridCol w:w="1840"/>
      </w:tblGrid>
      <w:tr>
        <w:trPr>
          <w:trHeight w:val="17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year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at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gen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quantity of agen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it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amount of water [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  <w:t>]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4.16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AK® 1+2 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ispensers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21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elan WG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04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brio To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25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18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orum Gol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una Expirenc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1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9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fil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olli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05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lcium nitrat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12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eldor (in bunch zone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10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fil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sp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20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orum Sta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una Expirenc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02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ildicu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ysthan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agnis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14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ildicu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ysthan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agnis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21.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ntus (in bunch zone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4.18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AK® 1+2 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ispensers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11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1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olyram WG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25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olpa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1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ivand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06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olpan 80 WDG 0,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rosp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eld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15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brio To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re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4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witch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8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orum Gol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5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ento Pow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re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11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ildicu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opa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re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tter salt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26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ildicu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opa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tter salt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11.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eld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4.19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RAK® 1+2 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ispensers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- 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5.25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5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olyram WG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08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1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ivand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orum Gol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1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ettable sulfu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brio To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6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lcium nitrat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9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6.29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orum Gol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ivand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08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cal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brio To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7.20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antic 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alendo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02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ysthane 20 E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ildicu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13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tter salts (Mg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8.18.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ysthane 20 E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500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ildicu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eld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g h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fr-FR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6:24:00Z</dcterms:created>
  <dc:creator>Johanna Doering</dc:creator>
  <dc:description/>
  <dc:language>en-US</dc:language>
  <cp:lastModifiedBy>Johanna Doering</cp:lastModifiedBy>
  <dcterms:modified xsi:type="dcterms:W3CDTF">2015-09-19T16:25:00Z</dcterms:modified>
  <cp:revision>1</cp:revision>
  <dc:subject/>
  <dc:title/>
</cp:coreProperties>
</file>